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750D3" w14:textId="7FF68899" w:rsidR="00B666BC" w:rsidRPr="00E80DB7" w:rsidRDefault="003C0D6D" w:rsidP="00B666BC">
      <w:pPr>
        <w:wordWrap/>
        <w:spacing w:after="0"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 xml:space="preserve">Supplementary </w:t>
      </w:r>
      <w:r w:rsidRPr="00FB4984">
        <w:rPr>
          <w:rFonts w:ascii="Times New Roman" w:eastAsia="Malgun Gothic" w:hAnsi="Times New Roman" w:cs="Times New Roman" w:hint="eastAsia"/>
          <w:b/>
          <w:bCs/>
          <w:noProof/>
          <w:sz w:val="24"/>
          <w:szCs w:val="24"/>
        </w:rPr>
        <w:t>T</w:t>
      </w:r>
      <w:r w:rsidRPr="00FB4984"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>able 1.</w:t>
      </w:r>
      <w:r w:rsidRPr="00FB4984">
        <w:rPr>
          <w:rFonts w:ascii="Times New Roman" w:eastAsia="Malgun Gothic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noProof/>
          <w:sz w:val="24"/>
          <w:szCs w:val="24"/>
        </w:rPr>
        <w:t>Thyroid function and antibody changes before and after treatment</w:t>
      </w:r>
    </w:p>
    <w:tbl>
      <w:tblPr>
        <w:tblpPr w:leftFromText="180" w:rightFromText="180" w:vertAnchor="text" w:horzAnchor="margin" w:tblpY="29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93"/>
        <w:gridCol w:w="1959"/>
        <w:gridCol w:w="2056"/>
        <w:gridCol w:w="1303"/>
      </w:tblGrid>
      <w:tr w:rsidR="003C0D6D" w:rsidRPr="00024DE1" w14:paraId="3F275C30" w14:textId="77777777" w:rsidTr="0067370B">
        <w:trPr>
          <w:trHeight w:val="673"/>
        </w:trPr>
        <w:tc>
          <w:tcPr>
            <w:tcW w:w="2793" w:type="dxa"/>
            <w:tcBorders>
              <w:top w:val="single" w:sz="4" w:space="0" w:color="auto"/>
            </w:tcBorders>
          </w:tcPr>
          <w:p w14:paraId="6A9804F3" w14:textId="77777777" w:rsidR="003C0D6D" w:rsidRPr="00FB4984" w:rsidRDefault="003C0D6D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6502BE69" w14:textId="058711B7" w:rsidR="003C0D6D" w:rsidRPr="003C0D6D" w:rsidRDefault="003C0D6D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Baseline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354F9DB5" w14:textId="7BB54532" w:rsidR="003C0D6D" w:rsidRPr="00FB4984" w:rsidRDefault="003C0D6D" w:rsidP="003C0D6D">
            <w:pPr>
              <w:jc w:val="center"/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Level at</w:t>
            </w:r>
            <w:r>
              <w:t xml:space="preserve"> </w:t>
            </w:r>
            <w:r w:rsidRPr="003C0D6D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discontinuation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2CD69538" w14:textId="77777777" w:rsidR="003C0D6D" w:rsidRPr="00FB4984" w:rsidRDefault="003C0D6D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FB4984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p</w:t>
            </w:r>
            <w:r w:rsidRPr="00FB4984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 value</w:t>
            </w:r>
          </w:p>
        </w:tc>
      </w:tr>
      <w:tr w:rsidR="003C0D6D" w:rsidRPr="00024DE1" w14:paraId="00315D88" w14:textId="77777777" w:rsidTr="0067370B">
        <w:trPr>
          <w:trHeight w:val="427"/>
        </w:trPr>
        <w:tc>
          <w:tcPr>
            <w:tcW w:w="2793" w:type="dxa"/>
            <w:tcBorders>
              <w:bottom w:val="single" w:sz="4" w:space="0" w:color="auto"/>
            </w:tcBorders>
          </w:tcPr>
          <w:p w14:paraId="640864EB" w14:textId="444B2504" w:rsidR="003C0D6D" w:rsidRPr="00FB4984" w:rsidRDefault="0067370B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FT3</w:t>
            </w:r>
            <w:r w:rsidR="007D4EEE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,</w:t>
            </w:r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 xml:space="preserve"> </w:t>
            </w:r>
            <w:proofErr w:type="spellStart"/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pmol</w:t>
            </w:r>
            <w:proofErr w:type="spellEnd"/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/L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31147027" w14:textId="4A8F041A" w:rsidR="003C0D6D" w:rsidRPr="007D4EEE" w:rsidRDefault="007D4EEE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.68</w:t>
            </w:r>
            <w:r w:rsidRP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.62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781F4768" w14:textId="29CD7C6C" w:rsidR="003C0D6D" w:rsidRPr="00FB4984" w:rsidRDefault="00E604A5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6.07</w:t>
            </w:r>
            <w:r w:rsidRP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3.84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0FAD2356" w14:textId="00AD311E" w:rsidR="003C0D6D" w:rsidRPr="00D44247" w:rsidRDefault="00D44247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.001</w:t>
            </w:r>
          </w:p>
        </w:tc>
      </w:tr>
      <w:tr w:rsidR="003C0D6D" w:rsidRPr="00024DE1" w14:paraId="1F6BE715" w14:textId="77777777" w:rsidTr="0067370B">
        <w:trPr>
          <w:trHeight w:val="697"/>
        </w:trPr>
        <w:tc>
          <w:tcPr>
            <w:tcW w:w="2793" w:type="dxa"/>
            <w:tcBorders>
              <w:bottom w:val="single" w:sz="4" w:space="0" w:color="auto"/>
            </w:tcBorders>
          </w:tcPr>
          <w:p w14:paraId="2E7392DE" w14:textId="47130A89" w:rsidR="003C0D6D" w:rsidRPr="00FB4984" w:rsidRDefault="0067370B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TT3</w:t>
            </w:r>
            <w:r w:rsidR="007D4EEE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,</w:t>
            </w:r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 xml:space="preserve"> nmol/L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22D60845" w14:textId="1C1B52B3" w:rsidR="003C0D6D" w:rsidRPr="007D4EEE" w:rsidRDefault="007D4EEE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.63</w:t>
            </w:r>
            <w:r w:rsidRP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08080CB2" w14:textId="219BA83D" w:rsidR="003C0D6D" w:rsidRPr="00FB4984" w:rsidRDefault="00E604A5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2.29</w:t>
            </w:r>
            <w:r w:rsidRP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.96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04D5F6DB" w14:textId="2022F29C" w:rsidR="003C0D6D" w:rsidRPr="00D44247" w:rsidRDefault="00D44247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.001</w:t>
            </w:r>
          </w:p>
        </w:tc>
      </w:tr>
      <w:tr w:rsidR="003C0D6D" w:rsidRPr="00024DE1" w14:paraId="5870C01E" w14:textId="77777777" w:rsidTr="0067370B">
        <w:trPr>
          <w:trHeight w:val="677"/>
        </w:trPr>
        <w:tc>
          <w:tcPr>
            <w:tcW w:w="2793" w:type="dxa"/>
            <w:tcBorders>
              <w:bottom w:val="nil"/>
            </w:tcBorders>
          </w:tcPr>
          <w:p w14:paraId="098CDAF6" w14:textId="647C10E9" w:rsidR="003C0D6D" w:rsidRPr="00FB4984" w:rsidRDefault="0067370B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FT4</w:t>
            </w:r>
            <w:r w:rsidR="007D4EEE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,</w:t>
            </w:r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 xml:space="preserve"> </w:t>
            </w:r>
            <w:proofErr w:type="spellStart"/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pmol</w:t>
            </w:r>
            <w:proofErr w:type="spellEnd"/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/L</w:t>
            </w:r>
          </w:p>
        </w:tc>
        <w:tc>
          <w:tcPr>
            <w:tcW w:w="1959" w:type="dxa"/>
            <w:tcBorders>
              <w:bottom w:val="nil"/>
            </w:tcBorders>
          </w:tcPr>
          <w:p w14:paraId="7BB8CA08" w14:textId="1FB062E0" w:rsidR="003C0D6D" w:rsidRPr="007D4EEE" w:rsidRDefault="007D4EEE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3.85</w:t>
            </w:r>
            <w:r w:rsidRP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2.07</w:t>
            </w:r>
          </w:p>
        </w:tc>
        <w:tc>
          <w:tcPr>
            <w:tcW w:w="2056" w:type="dxa"/>
            <w:tcBorders>
              <w:bottom w:val="nil"/>
            </w:tcBorders>
          </w:tcPr>
          <w:p w14:paraId="7B2B9DB9" w14:textId="61FACB6D" w:rsidR="003C0D6D" w:rsidRPr="00FB4984" w:rsidRDefault="00E604A5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5.88</w:t>
            </w:r>
            <w:r w:rsidRP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7.12</w:t>
            </w:r>
          </w:p>
        </w:tc>
        <w:tc>
          <w:tcPr>
            <w:tcW w:w="1303" w:type="dxa"/>
            <w:tcBorders>
              <w:bottom w:val="nil"/>
            </w:tcBorders>
          </w:tcPr>
          <w:p w14:paraId="0DAD9D1B" w14:textId="77C22136" w:rsidR="003C0D6D" w:rsidRPr="00FB4984" w:rsidRDefault="00D44247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.001</w:t>
            </w:r>
          </w:p>
        </w:tc>
      </w:tr>
      <w:tr w:rsidR="003C0D6D" w:rsidRPr="00024DE1" w14:paraId="31EF806E" w14:textId="77777777" w:rsidTr="0067370B">
        <w:trPr>
          <w:trHeight w:val="697"/>
        </w:trPr>
        <w:tc>
          <w:tcPr>
            <w:tcW w:w="2793" w:type="dxa"/>
            <w:tcBorders>
              <w:bottom w:val="single" w:sz="4" w:space="0" w:color="auto"/>
            </w:tcBorders>
          </w:tcPr>
          <w:p w14:paraId="78871849" w14:textId="01413520" w:rsidR="003C0D6D" w:rsidRPr="00FB4984" w:rsidRDefault="0067370B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TT4</w:t>
            </w:r>
            <w:r w:rsidR="007D4EEE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,</w:t>
            </w:r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 xml:space="preserve"> nmol/L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71BB9D1B" w14:textId="350B3DC4" w:rsidR="003C0D6D" w:rsidRPr="007D4EEE" w:rsidRDefault="007D4EEE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0.39</w:t>
            </w:r>
            <w:r w:rsidRP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20.95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458706ED" w14:textId="43242ABA" w:rsidR="003C0D6D" w:rsidRPr="00FB4984" w:rsidRDefault="00E604A5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26.46</w:t>
            </w:r>
            <w:r w:rsidRP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49.71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67F15FA7" w14:textId="6D810CF3" w:rsidR="003C0D6D" w:rsidRPr="00FB4984" w:rsidRDefault="00D44247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.001</w:t>
            </w:r>
          </w:p>
        </w:tc>
      </w:tr>
      <w:tr w:rsidR="003C0D6D" w:rsidRPr="00024DE1" w14:paraId="6CE3FB6E" w14:textId="77777777" w:rsidTr="0067370B">
        <w:trPr>
          <w:trHeight w:val="697"/>
        </w:trPr>
        <w:tc>
          <w:tcPr>
            <w:tcW w:w="2793" w:type="dxa"/>
          </w:tcPr>
          <w:p w14:paraId="4C1ED1FA" w14:textId="031EE3F1" w:rsidR="003C0D6D" w:rsidRPr="00FB4984" w:rsidRDefault="0067370B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TSH</w:t>
            </w:r>
            <w:r w:rsidR="007D4EEE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,</w:t>
            </w:r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 xml:space="preserve"> </w:t>
            </w:r>
            <w:proofErr w:type="spellStart"/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mIU</w:t>
            </w:r>
            <w:proofErr w:type="spellEnd"/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/L</w:t>
            </w:r>
          </w:p>
        </w:tc>
        <w:tc>
          <w:tcPr>
            <w:tcW w:w="1959" w:type="dxa"/>
          </w:tcPr>
          <w:p w14:paraId="556A51BD" w14:textId="4C6D6609" w:rsidR="003C0D6D" w:rsidRPr="00FB4984" w:rsidRDefault="007D4EEE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.98</w:t>
            </w:r>
            <w:r w:rsidRP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.85</w:t>
            </w:r>
          </w:p>
        </w:tc>
        <w:tc>
          <w:tcPr>
            <w:tcW w:w="2056" w:type="dxa"/>
          </w:tcPr>
          <w:p w14:paraId="6ACEAB68" w14:textId="6D08ED86" w:rsidR="003C0D6D" w:rsidRPr="00E604A5" w:rsidRDefault="00E604A5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3.21</w:t>
            </w:r>
            <w:r w:rsidRP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4.83</w:t>
            </w:r>
          </w:p>
        </w:tc>
        <w:tc>
          <w:tcPr>
            <w:tcW w:w="1303" w:type="dxa"/>
          </w:tcPr>
          <w:p w14:paraId="339B6E51" w14:textId="0ADABBB2" w:rsidR="003C0D6D" w:rsidRPr="00FB4984" w:rsidRDefault="00D44247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.001</w:t>
            </w:r>
          </w:p>
        </w:tc>
      </w:tr>
      <w:tr w:rsidR="0067370B" w:rsidRPr="00024DE1" w14:paraId="2FADDCB4" w14:textId="77777777" w:rsidTr="0067370B">
        <w:trPr>
          <w:trHeight w:val="697"/>
        </w:trPr>
        <w:tc>
          <w:tcPr>
            <w:tcW w:w="2793" w:type="dxa"/>
            <w:tcBorders>
              <w:bottom w:val="single" w:sz="4" w:space="0" w:color="auto"/>
            </w:tcBorders>
          </w:tcPr>
          <w:p w14:paraId="6B51DD4A" w14:textId="51E1DCE4" w:rsidR="0067370B" w:rsidRPr="0067370B" w:rsidRDefault="0067370B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GAb</w:t>
            </w:r>
            <w:r w:rsid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,</w:t>
            </w:r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 xml:space="preserve"> IU/mL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3EA33F1E" w14:textId="38D74234" w:rsidR="0067370B" w:rsidRPr="007D4EEE" w:rsidRDefault="007D4EEE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.9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17B936A5" w14:textId="1B44B46A" w:rsidR="0067370B" w:rsidRPr="00E604A5" w:rsidRDefault="00E604A5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0.3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7721C21" w14:textId="045F410F" w:rsidR="0067370B" w:rsidRPr="00FB4984" w:rsidRDefault="00D44247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.001</w:t>
            </w:r>
          </w:p>
        </w:tc>
      </w:tr>
      <w:tr w:rsidR="0067370B" w:rsidRPr="00024DE1" w14:paraId="6F024064" w14:textId="77777777" w:rsidTr="0067370B">
        <w:trPr>
          <w:trHeight w:val="697"/>
        </w:trPr>
        <w:tc>
          <w:tcPr>
            <w:tcW w:w="2793" w:type="dxa"/>
            <w:tcBorders>
              <w:bottom w:val="single" w:sz="4" w:space="0" w:color="auto"/>
            </w:tcBorders>
          </w:tcPr>
          <w:p w14:paraId="6A35BF9C" w14:textId="4CDF2D24" w:rsidR="0067370B" w:rsidRPr="0067370B" w:rsidRDefault="0067370B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POAb</w:t>
            </w:r>
            <w:r w:rsid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,</w:t>
            </w:r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 xml:space="preserve"> IU/mL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2B04C466" w14:textId="5C9CFD3B" w:rsidR="0067370B" w:rsidRPr="007D4EEE" w:rsidRDefault="007D4EEE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1.85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70EF5924" w14:textId="66F55BD3" w:rsidR="0067370B" w:rsidRPr="00E604A5" w:rsidRDefault="00E604A5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5.37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293B9CFC" w14:textId="554F8210" w:rsidR="0067370B" w:rsidRPr="00FB4984" w:rsidRDefault="00D44247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&lt;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0.001</w:t>
            </w:r>
          </w:p>
        </w:tc>
      </w:tr>
      <w:tr w:rsidR="0067370B" w:rsidRPr="00024DE1" w14:paraId="44A8C894" w14:textId="77777777" w:rsidTr="0067370B">
        <w:trPr>
          <w:trHeight w:val="697"/>
        </w:trPr>
        <w:tc>
          <w:tcPr>
            <w:tcW w:w="2793" w:type="dxa"/>
            <w:tcBorders>
              <w:bottom w:val="single" w:sz="4" w:space="0" w:color="auto"/>
            </w:tcBorders>
          </w:tcPr>
          <w:p w14:paraId="3CEA2B37" w14:textId="410B855A" w:rsidR="0067370B" w:rsidRPr="0067370B" w:rsidRDefault="0067370B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RAb</w:t>
            </w:r>
            <w:r w:rsidR="007D4EEE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,</w:t>
            </w:r>
            <w:r w:rsidR="007D4EEE" w:rsidRPr="00EF3141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 xml:space="preserve"> IU/mL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7E88A32F" w14:textId="487D0CB6" w:rsidR="0067370B" w:rsidRPr="007D4EEE" w:rsidRDefault="007D4EEE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.3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5AE949D8" w14:textId="187FD7AB" w:rsidR="0067370B" w:rsidRPr="00E604A5" w:rsidRDefault="00E604A5" w:rsidP="000E3AD7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.8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42C2C267" w14:textId="57C72FE0" w:rsidR="0067370B" w:rsidRPr="00FB4984" w:rsidRDefault="001573E4" w:rsidP="000E3AD7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A</w:t>
            </w:r>
          </w:p>
        </w:tc>
      </w:tr>
    </w:tbl>
    <w:p w14:paraId="01319B48" w14:textId="70C727F9" w:rsidR="00E53806" w:rsidRDefault="00466BB0" w:rsidP="00B666BC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FT3, </w:t>
      </w:r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free triiodothyronine;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TT3, </w:t>
      </w:r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triiodothyronine;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FT4, </w:t>
      </w:r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>free thyroxine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; TT4, </w:t>
      </w:r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>thyroxine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; TSH, </w:t>
      </w:r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>thyroid stimulating hormone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;</w:t>
      </w:r>
      <w:r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  <w:proofErr w:type="spellStart"/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>TGAb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bidi="en-US"/>
        </w:rPr>
        <w:t>,</w:t>
      </w:r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thyroglobulin antibody; </w:t>
      </w:r>
      <w:proofErr w:type="spellStart"/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>TPOAb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bidi="en-US"/>
        </w:rPr>
        <w:t>,</w:t>
      </w:r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thyroid peroxidase antibody; </w:t>
      </w:r>
      <w:proofErr w:type="spellStart"/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>TRAb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bidi="en-US"/>
        </w:rPr>
        <w:t>,</w:t>
      </w:r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thyrotropin receptor antibody</w:t>
      </w:r>
      <w:r w:rsidR="00E53806">
        <w:rPr>
          <w:rFonts w:ascii="Times New Roman" w:hAnsi="Times New Roman" w:cs="Times New Roman"/>
          <w:bCs/>
          <w:sz w:val="24"/>
          <w:szCs w:val="24"/>
          <w:lang w:bidi="en-US"/>
        </w:rPr>
        <w:br w:type="page"/>
      </w:r>
    </w:p>
    <w:p w14:paraId="2355731F" w14:textId="2FB8358A" w:rsidR="00B666BC" w:rsidRDefault="00E53806" w:rsidP="00B666BC">
      <w:pPr>
        <w:wordWrap/>
        <w:spacing w:after="0" w:line="480" w:lineRule="auto"/>
        <w:rPr>
          <w:rFonts w:ascii="Times New Roman" w:eastAsia="Malgun Gothic" w:hAnsi="Times New Roman" w:cs="Times New Roman"/>
          <w:noProof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lastRenderedPageBreak/>
        <w:t xml:space="preserve">Supplementary </w:t>
      </w:r>
      <w:r w:rsidRPr="00FB4984">
        <w:rPr>
          <w:rFonts w:ascii="Times New Roman" w:eastAsia="Malgun Gothic" w:hAnsi="Times New Roman" w:cs="Times New Roman" w:hint="eastAsia"/>
          <w:b/>
          <w:bCs/>
          <w:noProof/>
          <w:sz w:val="24"/>
          <w:szCs w:val="24"/>
        </w:rPr>
        <w:t>T</w:t>
      </w:r>
      <w:r w:rsidRPr="00FB4984"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 xml:space="preserve">able </w:t>
      </w:r>
      <w:r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>2</w:t>
      </w:r>
      <w:r w:rsidRPr="00FB4984"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 xml:space="preserve"> </w:t>
      </w:r>
      <w:r w:rsidRPr="00E53806">
        <w:rPr>
          <w:rFonts w:ascii="Times New Roman" w:eastAsia="Malgun Gothic" w:hAnsi="Times New Roman" w:cs="Times New Roman"/>
          <w:noProof/>
          <w:sz w:val="24"/>
          <w:szCs w:val="24"/>
        </w:rPr>
        <w:t>Subgroup analysis of hyperthyroidism</w:t>
      </w:r>
    </w:p>
    <w:tbl>
      <w:tblPr>
        <w:tblpPr w:leftFromText="180" w:rightFromText="180" w:vertAnchor="page" w:horzAnchor="margin" w:tblpY="2071"/>
        <w:tblW w:w="861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2758"/>
        <w:gridCol w:w="2628"/>
        <w:gridCol w:w="964"/>
      </w:tblGrid>
      <w:tr w:rsidR="00E53806" w:rsidRPr="00A373B1" w14:paraId="199A6D2D" w14:textId="77777777" w:rsidTr="00E53806">
        <w:trPr>
          <w:trHeight w:val="416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1366036" w14:textId="77777777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14:paraId="3F9A037C" w14:textId="77777777" w:rsidR="006A26B5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TRAb positive</w:t>
            </w:r>
          </w:p>
          <w:p w14:paraId="2E15E40A" w14:textId="63021F9D" w:rsidR="00C4251E" w:rsidRPr="00C4251E" w:rsidRDefault="00C4251E" w:rsidP="00E5380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=18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14:paraId="4C29FA6F" w14:textId="77777777" w:rsidR="006A26B5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TRAb negative</w:t>
            </w:r>
          </w:p>
          <w:p w14:paraId="18DA271B" w14:textId="34BAD933" w:rsidR="00C4251E" w:rsidRPr="00C4251E" w:rsidRDefault="00C4251E" w:rsidP="00E5380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=3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41AF7A0" w14:textId="77777777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0A2FA8">
              <w:rPr>
                <w:rFonts w:ascii="Times New Roman" w:eastAsia="Malgun Gothic" w:hAnsi="Times New Roman" w:cs="Times New Roman" w:hint="eastAsia"/>
                <w:i/>
                <w:iCs/>
                <w:noProof/>
                <w:sz w:val="24"/>
                <w:szCs w:val="24"/>
              </w:rPr>
              <w:t>p</w:t>
            </w:r>
            <w:r w:rsidRPr="000A2FA8">
              <w:rPr>
                <w:rFonts w:ascii="Times New Roman" w:eastAsia="Malgun Gothic" w:hAnsi="Times New Roman" w:cs="Times New Roman"/>
                <w:i/>
                <w:iCs/>
                <w:noProof/>
                <w:sz w:val="24"/>
                <w:szCs w:val="24"/>
              </w:rPr>
              <w:t xml:space="preserve"> </w:t>
            </w: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value</w:t>
            </w:r>
          </w:p>
        </w:tc>
      </w:tr>
      <w:tr w:rsidR="00E53806" w:rsidRPr="00A373B1" w14:paraId="6929D4DE" w14:textId="77777777" w:rsidTr="00E53806">
        <w:trPr>
          <w:trHeight w:val="862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545B05BA" w14:textId="77777777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HBsAg seroclearance rate in 24 weeks</w:t>
            </w:r>
          </w:p>
        </w:tc>
        <w:tc>
          <w:tcPr>
            <w:tcW w:w="2758" w:type="dxa"/>
            <w:tcBorders>
              <w:top w:val="single" w:sz="4" w:space="0" w:color="auto"/>
              <w:bottom w:val="nil"/>
            </w:tcBorders>
          </w:tcPr>
          <w:p w14:paraId="42F79B1E" w14:textId="123F6FD0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22.22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4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8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  <w:bottom w:val="nil"/>
            </w:tcBorders>
          </w:tcPr>
          <w:p w14:paraId="3006B2FA" w14:textId="3755B11D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0.52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4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8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0C0CFBF0" w14:textId="126F3998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0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.</w:t>
            </w:r>
            <w:r w:rsidR="00686186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448</w:t>
            </w:r>
          </w:p>
        </w:tc>
      </w:tr>
      <w:tr w:rsidR="00E53806" w:rsidRPr="00A373B1" w14:paraId="76EE955F" w14:textId="77777777" w:rsidTr="00E53806">
        <w:trPr>
          <w:trHeight w:val="862"/>
        </w:trPr>
        <w:tc>
          <w:tcPr>
            <w:tcW w:w="2269" w:type="dxa"/>
            <w:tcBorders>
              <w:top w:val="nil"/>
              <w:bottom w:val="nil"/>
            </w:tcBorders>
          </w:tcPr>
          <w:p w14:paraId="04D828B6" w14:textId="77777777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Rate of decreasing in HBsAg levels &gt; 1log in 24 weeks</w:t>
            </w:r>
          </w:p>
        </w:tc>
        <w:tc>
          <w:tcPr>
            <w:tcW w:w="2758" w:type="dxa"/>
            <w:tcBorders>
              <w:top w:val="nil"/>
              <w:bottom w:val="nil"/>
            </w:tcBorders>
          </w:tcPr>
          <w:p w14:paraId="739E7C58" w14:textId="3F34C028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50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7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4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nil"/>
              <w:bottom w:val="nil"/>
            </w:tcBorders>
          </w:tcPr>
          <w:p w14:paraId="22153EF2" w14:textId="7981C81E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8.23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3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4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41C90E0" w14:textId="7023B564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0</w:t>
            </w: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.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452</w:t>
            </w:r>
          </w:p>
        </w:tc>
      </w:tr>
      <w:tr w:rsidR="00E53806" w:rsidRPr="00A373B1" w14:paraId="31CFFF60" w14:textId="77777777" w:rsidTr="00E53806">
        <w:trPr>
          <w:trHeight w:val="862"/>
        </w:trPr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39E55FF6" w14:textId="77777777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HBeAg seroclearance rate in 24 weeks</w:t>
            </w:r>
          </w:p>
        </w:tc>
        <w:tc>
          <w:tcPr>
            <w:tcW w:w="2758" w:type="dxa"/>
            <w:tcBorders>
              <w:top w:val="nil"/>
              <w:bottom w:val="single" w:sz="4" w:space="0" w:color="auto"/>
            </w:tcBorders>
          </w:tcPr>
          <w:p w14:paraId="2F9F4359" w14:textId="78BA036E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40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2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5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nil"/>
              <w:bottom w:val="single" w:sz="4" w:space="0" w:color="auto"/>
            </w:tcBorders>
          </w:tcPr>
          <w:p w14:paraId="0BE78527" w14:textId="018F3CAA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8.75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6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4BEBD826" w14:textId="692C7B5B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0</w:t>
            </w: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.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3</w:t>
            </w:r>
          </w:p>
        </w:tc>
      </w:tr>
      <w:tr w:rsidR="00E53806" w:rsidRPr="00A373B1" w14:paraId="7DFD9B17" w14:textId="77777777" w:rsidTr="00E53806">
        <w:trPr>
          <w:trHeight w:val="862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1384C9FD" w14:textId="77777777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HBsAg seroclearance rate in 48 weeks</w:t>
            </w:r>
          </w:p>
        </w:tc>
        <w:tc>
          <w:tcPr>
            <w:tcW w:w="2758" w:type="dxa"/>
            <w:tcBorders>
              <w:top w:val="single" w:sz="4" w:space="0" w:color="auto"/>
              <w:bottom w:val="nil"/>
            </w:tcBorders>
          </w:tcPr>
          <w:p w14:paraId="6845A6A8" w14:textId="7C8032CB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7.5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8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  <w:bottom w:val="nil"/>
            </w:tcBorders>
          </w:tcPr>
          <w:p w14:paraId="53175A44" w14:textId="334FAA27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3.33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6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8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41EEB75F" w14:textId="6257BF7F" w:rsidR="00E53806" w:rsidRPr="00A373B1" w:rsidRDefault="0068618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E53806" w:rsidRPr="00A373B1" w14:paraId="20F3972A" w14:textId="77777777" w:rsidTr="00E53806">
        <w:trPr>
          <w:trHeight w:val="862"/>
        </w:trPr>
        <w:tc>
          <w:tcPr>
            <w:tcW w:w="2269" w:type="dxa"/>
            <w:tcBorders>
              <w:top w:val="nil"/>
              <w:bottom w:val="nil"/>
            </w:tcBorders>
          </w:tcPr>
          <w:p w14:paraId="0533AA8F" w14:textId="77777777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Rate of decreasing in HBsAg levels &gt; 1log in 48 weeks</w:t>
            </w:r>
          </w:p>
        </w:tc>
        <w:tc>
          <w:tcPr>
            <w:tcW w:w="2758" w:type="dxa"/>
            <w:tcBorders>
              <w:top w:val="nil"/>
              <w:bottom w:val="nil"/>
            </w:tcBorders>
          </w:tcPr>
          <w:p w14:paraId="2A22E453" w14:textId="7A62F290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80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4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5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nil"/>
              <w:bottom w:val="nil"/>
            </w:tcBorders>
          </w:tcPr>
          <w:p w14:paraId="179E1CB8" w14:textId="55837BE0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46.15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6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3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7C08D25" w14:textId="4D444743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0</w:t>
            </w: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.</w:t>
            </w:r>
            <w:r w:rsidR="00686186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444</w:t>
            </w:r>
          </w:p>
        </w:tc>
      </w:tr>
      <w:tr w:rsidR="00E53806" w:rsidRPr="00A373B1" w14:paraId="461F898D" w14:textId="77777777" w:rsidTr="00E53806">
        <w:trPr>
          <w:trHeight w:val="862"/>
        </w:trPr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3BFAEE1D" w14:textId="77777777" w:rsidR="00E53806" w:rsidRPr="00A373B1" w:rsidRDefault="00E53806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HBeAg seroclearance rate in 48 weeks</w:t>
            </w:r>
          </w:p>
        </w:tc>
        <w:tc>
          <w:tcPr>
            <w:tcW w:w="2758" w:type="dxa"/>
            <w:tcBorders>
              <w:top w:val="nil"/>
              <w:bottom w:val="single" w:sz="4" w:space="0" w:color="auto"/>
            </w:tcBorders>
          </w:tcPr>
          <w:p w14:paraId="248DAFCB" w14:textId="4FBC4D50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00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nil"/>
              <w:bottom w:val="single" w:sz="4" w:space="0" w:color="auto"/>
            </w:tcBorders>
          </w:tcPr>
          <w:p w14:paraId="6A9DCFBE" w14:textId="059E91D9" w:rsidR="00E53806" w:rsidRPr="00A373B1" w:rsidRDefault="00546085" w:rsidP="00E53806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3.33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E53806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2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062D70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6</w:t>
            </w:r>
            <w:r w:rsidR="00E53806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4337936D" w14:textId="4EBDB92C" w:rsidR="00E53806" w:rsidRPr="00062D70" w:rsidRDefault="00062D70" w:rsidP="00E53806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.167</w:t>
            </w:r>
          </w:p>
        </w:tc>
      </w:tr>
    </w:tbl>
    <w:p w14:paraId="48EAAC80" w14:textId="57427237" w:rsidR="001E63A3" w:rsidRDefault="006941C9" w:rsidP="00B666BC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lang w:bidi="en-US"/>
        </w:rPr>
      </w:pPr>
      <w:proofErr w:type="spellStart"/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>TRAb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bidi="en-US"/>
        </w:rPr>
        <w:t>,</w:t>
      </w:r>
      <w:r w:rsidRPr="00EF3141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thyrotropin receptor antibody</w:t>
      </w:r>
      <w:r w:rsidR="001E63A3">
        <w:rPr>
          <w:rFonts w:ascii="Times New Roman" w:hAnsi="Times New Roman" w:cs="Times New Roman"/>
          <w:bCs/>
          <w:sz w:val="24"/>
          <w:szCs w:val="24"/>
          <w:lang w:bidi="en-US"/>
        </w:rPr>
        <w:br w:type="page"/>
      </w:r>
    </w:p>
    <w:tbl>
      <w:tblPr>
        <w:tblpPr w:leftFromText="180" w:rightFromText="180" w:vertAnchor="page" w:horzAnchor="margin" w:tblpY="2591"/>
        <w:tblW w:w="861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900"/>
        <w:gridCol w:w="2628"/>
        <w:gridCol w:w="964"/>
      </w:tblGrid>
      <w:tr w:rsidR="004F1725" w:rsidRPr="00A373B1" w14:paraId="77F1744C" w14:textId="77777777" w:rsidTr="0038324F">
        <w:trPr>
          <w:trHeight w:val="41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7DDA098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</w:tcPr>
          <w:p w14:paraId="7C66B584" w14:textId="77777777" w:rsidR="004F1725" w:rsidRPr="001E63A3" w:rsidRDefault="004F1725" w:rsidP="004F1725">
            <w:pP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hyroid dysfuncion group</w:t>
            </w:r>
          </w:p>
          <w:p w14:paraId="0B4E820A" w14:textId="77777777" w:rsidR="004F1725" w:rsidRPr="00C4251E" w:rsidRDefault="004F1725" w:rsidP="004F172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=105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14:paraId="5DDF817D" w14:textId="77777777" w:rsidR="004F1725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Normal thyroid function group</w:t>
            </w:r>
          </w:p>
          <w:p w14:paraId="627779AA" w14:textId="77777777" w:rsidR="004F1725" w:rsidRPr="00C4251E" w:rsidRDefault="004F1725" w:rsidP="004F172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N=4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C83661F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0A2FA8">
              <w:rPr>
                <w:rFonts w:ascii="Times New Roman" w:eastAsia="Malgun Gothic" w:hAnsi="Times New Roman" w:cs="Times New Roman" w:hint="eastAsia"/>
                <w:i/>
                <w:iCs/>
                <w:noProof/>
                <w:sz w:val="24"/>
                <w:szCs w:val="24"/>
              </w:rPr>
              <w:t>p</w:t>
            </w:r>
            <w:r w:rsidRPr="000A2FA8">
              <w:rPr>
                <w:rFonts w:ascii="Times New Roman" w:eastAsia="Malgun Gothic" w:hAnsi="Times New Roman" w:cs="Times New Roman"/>
                <w:i/>
                <w:iCs/>
                <w:noProof/>
                <w:sz w:val="24"/>
                <w:szCs w:val="24"/>
              </w:rPr>
              <w:t xml:space="preserve"> </w:t>
            </w: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value</w:t>
            </w:r>
          </w:p>
        </w:tc>
      </w:tr>
      <w:tr w:rsidR="004F1725" w:rsidRPr="00A373B1" w14:paraId="345A7C3F" w14:textId="77777777" w:rsidTr="0038324F">
        <w:trPr>
          <w:trHeight w:val="862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5077AEE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HBsAg seroclearance rate in 24 weeks</w:t>
            </w:r>
          </w:p>
        </w:tc>
        <w:tc>
          <w:tcPr>
            <w:tcW w:w="2900" w:type="dxa"/>
            <w:tcBorders>
              <w:top w:val="single" w:sz="4" w:space="0" w:color="auto"/>
              <w:bottom w:val="nil"/>
            </w:tcBorders>
          </w:tcPr>
          <w:p w14:paraId="0B039E8F" w14:textId="63351250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0.48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1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05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  <w:bottom w:val="nil"/>
            </w:tcBorders>
          </w:tcPr>
          <w:p w14:paraId="24E679DD" w14:textId="038E31AE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9.76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4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41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38DDE9AE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4F1725" w:rsidRPr="00A373B1" w14:paraId="1E0EA945" w14:textId="77777777" w:rsidTr="0038324F">
        <w:trPr>
          <w:trHeight w:val="862"/>
        </w:trPr>
        <w:tc>
          <w:tcPr>
            <w:tcW w:w="2127" w:type="dxa"/>
            <w:tcBorders>
              <w:top w:val="nil"/>
              <w:bottom w:val="nil"/>
            </w:tcBorders>
          </w:tcPr>
          <w:p w14:paraId="0E5D5408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Rate of decreasing in HBsAg levels &gt; 1log in 24 weeks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14:paraId="2D6D73E6" w14:textId="5F63B210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29.79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28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94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nil"/>
              <w:bottom w:val="nil"/>
            </w:tcBorders>
          </w:tcPr>
          <w:p w14:paraId="5B0412D9" w14:textId="7B0769E8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21.62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8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7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653F5EF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0</w:t>
            </w: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46</w:t>
            </w:r>
          </w:p>
        </w:tc>
      </w:tr>
      <w:tr w:rsidR="004F1725" w:rsidRPr="00A373B1" w14:paraId="41C55C75" w14:textId="77777777" w:rsidTr="0038324F">
        <w:trPr>
          <w:trHeight w:val="862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3806E92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HBeAg seroclearance rate in 24 weeks</w:t>
            </w:r>
          </w:p>
        </w:tc>
        <w:tc>
          <w:tcPr>
            <w:tcW w:w="2900" w:type="dxa"/>
            <w:tcBorders>
              <w:top w:val="nil"/>
              <w:bottom w:val="single" w:sz="4" w:space="0" w:color="auto"/>
            </w:tcBorders>
          </w:tcPr>
          <w:p w14:paraId="611E9AD9" w14:textId="2AD42C58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26.19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1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42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nil"/>
              <w:bottom w:val="single" w:sz="4" w:space="0" w:color="auto"/>
            </w:tcBorders>
          </w:tcPr>
          <w:p w14:paraId="6E275F6E" w14:textId="103E9489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5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20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7784EEAD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0</w:t>
            </w: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509</w:t>
            </w:r>
          </w:p>
        </w:tc>
      </w:tr>
      <w:tr w:rsidR="004F1725" w:rsidRPr="00A373B1" w14:paraId="7928EB82" w14:textId="77777777" w:rsidTr="0038324F">
        <w:trPr>
          <w:trHeight w:val="862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B78C6DA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HBsAg seroclearance rate in 48 weeks</w:t>
            </w:r>
          </w:p>
        </w:tc>
        <w:tc>
          <w:tcPr>
            <w:tcW w:w="2900" w:type="dxa"/>
            <w:tcBorders>
              <w:top w:val="single" w:sz="4" w:space="0" w:color="auto"/>
              <w:bottom w:val="nil"/>
            </w:tcBorders>
          </w:tcPr>
          <w:p w14:paraId="73716492" w14:textId="45EC9E9E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20.31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3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64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single" w:sz="4" w:space="0" w:color="auto"/>
              <w:bottom w:val="nil"/>
            </w:tcBorders>
          </w:tcPr>
          <w:p w14:paraId="602C2AE6" w14:textId="6F0CC8C3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4.71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5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4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1976AF1F" w14:textId="77777777" w:rsidR="004F1725" w:rsidRPr="001E63A3" w:rsidRDefault="004F1725" w:rsidP="004F1725">
            <w:pP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.495</w:t>
            </w:r>
          </w:p>
        </w:tc>
      </w:tr>
      <w:tr w:rsidR="004F1725" w:rsidRPr="00A373B1" w14:paraId="76F24633" w14:textId="77777777" w:rsidTr="0038324F">
        <w:trPr>
          <w:trHeight w:val="862"/>
        </w:trPr>
        <w:tc>
          <w:tcPr>
            <w:tcW w:w="2127" w:type="dxa"/>
            <w:tcBorders>
              <w:top w:val="nil"/>
              <w:bottom w:val="nil"/>
            </w:tcBorders>
          </w:tcPr>
          <w:p w14:paraId="31DFE3B9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Rate of decreasing in HBsAg levels &gt; 1log in 48 weeks</w:t>
            </w:r>
          </w:p>
        </w:tc>
        <w:tc>
          <w:tcPr>
            <w:tcW w:w="2900" w:type="dxa"/>
            <w:tcBorders>
              <w:top w:val="nil"/>
              <w:bottom w:val="nil"/>
            </w:tcBorders>
          </w:tcPr>
          <w:p w14:paraId="752FEFAB" w14:textId="36011E4B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6.54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9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52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nil"/>
              <w:bottom w:val="nil"/>
            </w:tcBorders>
          </w:tcPr>
          <w:p w14:paraId="4B0A6D8E" w14:textId="29A08C82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4.48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0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29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A19B2EE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0</w:t>
            </w: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853</w:t>
            </w:r>
          </w:p>
        </w:tc>
      </w:tr>
      <w:tr w:rsidR="004F1725" w:rsidRPr="00A373B1" w14:paraId="15A10DA6" w14:textId="77777777" w:rsidTr="0038324F">
        <w:trPr>
          <w:trHeight w:val="862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77C0864" w14:textId="77777777" w:rsidR="004F1725" w:rsidRPr="00A373B1" w:rsidRDefault="004F1725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HBeAg seroclearance rate in 48 weeks</w:t>
            </w:r>
          </w:p>
        </w:tc>
        <w:tc>
          <w:tcPr>
            <w:tcW w:w="2900" w:type="dxa"/>
            <w:tcBorders>
              <w:top w:val="nil"/>
              <w:bottom w:val="single" w:sz="4" w:space="0" w:color="auto"/>
            </w:tcBorders>
          </w:tcPr>
          <w:p w14:paraId="7C5AB386" w14:textId="5BCE455C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50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4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28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2628" w:type="dxa"/>
            <w:tcBorders>
              <w:top w:val="nil"/>
              <w:bottom w:val="single" w:sz="4" w:space="0" w:color="auto"/>
            </w:tcBorders>
          </w:tcPr>
          <w:p w14:paraId="3EA61BA8" w14:textId="22D2DC23" w:rsidR="004F1725" w:rsidRPr="00A373B1" w:rsidRDefault="000663DE" w:rsidP="004F1725">
            <w:pP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8.75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 xml:space="preserve">% </w:t>
            </w:r>
            <w:r w:rsidR="004F1725" w:rsidRPr="00A373B1">
              <w:rPr>
                <w:rFonts w:ascii="Times New Roman" w:eastAsia="Malgun Gothic" w:hAnsi="Times New Roman" w:cs="Times New Roman" w:hint="eastAsia"/>
                <w:noProof/>
                <w:sz w:val="24"/>
                <w:szCs w:val="24"/>
              </w:rPr>
              <w:t>(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3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/</w:t>
            </w:r>
            <w:r w:rsidR="004F1725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16</w:t>
            </w:r>
            <w:r w:rsidR="004F1725" w:rsidRPr="00A373B1">
              <w:rPr>
                <w:rFonts w:ascii="Times New Roman" w:eastAsia="Malgun Gothic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057FDF2A" w14:textId="77777777" w:rsidR="004F1725" w:rsidRPr="00062D70" w:rsidRDefault="004F1725" w:rsidP="004F1725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.041</w:t>
            </w:r>
          </w:p>
        </w:tc>
      </w:tr>
    </w:tbl>
    <w:p w14:paraId="675025D0" w14:textId="185FD184" w:rsidR="001E63A3" w:rsidRDefault="001E63A3" w:rsidP="001E63A3">
      <w:pPr>
        <w:wordWrap/>
        <w:spacing w:after="0" w:line="480" w:lineRule="auto"/>
        <w:rPr>
          <w:rFonts w:ascii="Times New Roman" w:eastAsia="Malgun Gothic" w:hAnsi="Times New Roman" w:cs="Times New Roman"/>
          <w:noProof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 xml:space="preserve">Supplementary </w:t>
      </w:r>
      <w:r w:rsidRPr="00FB4984">
        <w:rPr>
          <w:rFonts w:ascii="Times New Roman" w:eastAsia="Malgun Gothic" w:hAnsi="Times New Roman" w:cs="Times New Roman" w:hint="eastAsia"/>
          <w:b/>
          <w:bCs/>
          <w:noProof/>
          <w:sz w:val="24"/>
          <w:szCs w:val="24"/>
        </w:rPr>
        <w:t>T</w:t>
      </w:r>
      <w:r w:rsidRPr="00FB4984"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 xml:space="preserve">able </w:t>
      </w:r>
      <w:r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>3</w:t>
      </w:r>
      <w:r w:rsidRPr="00FB4984"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>.</w:t>
      </w:r>
      <w:r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 xml:space="preserve"> </w:t>
      </w:r>
      <w:r w:rsidR="004F1725" w:rsidRPr="004F1725">
        <w:rPr>
          <w:rFonts w:ascii="Times New Roman" w:eastAsia="Malgun Gothic" w:hAnsi="Times New Roman" w:cs="Times New Roman"/>
          <w:noProof/>
          <w:sz w:val="24"/>
          <w:szCs w:val="24"/>
        </w:rPr>
        <w:t>Comparison between abnormal thyroid function group and</w:t>
      </w:r>
      <w:r w:rsidR="004F1725">
        <w:rPr>
          <w:rFonts w:ascii="Times New Roman" w:eastAsia="Malgun Gothic" w:hAnsi="Times New Roman" w:cs="Times New Roman"/>
          <w:b/>
          <w:bCs/>
          <w:noProof/>
          <w:sz w:val="24"/>
          <w:szCs w:val="24"/>
        </w:rPr>
        <w:t xml:space="preserve"> </w:t>
      </w:r>
      <w:r w:rsidR="004F1725" w:rsidRPr="004F1725">
        <w:rPr>
          <w:rFonts w:ascii="Times New Roman" w:eastAsia="Malgun Gothic" w:hAnsi="Times New Roman" w:cs="Times New Roman"/>
          <w:noProof/>
          <w:sz w:val="24"/>
          <w:szCs w:val="24"/>
        </w:rPr>
        <w:t>nomal group</w:t>
      </w:r>
    </w:p>
    <w:p w14:paraId="2B24893E" w14:textId="47ABD11E" w:rsidR="00E53806" w:rsidRPr="0038324F" w:rsidRDefault="00E53806" w:rsidP="00B666BC">
      <w:pPr>
        <w:wordWrap/>
        <w:spacing w:after="0"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sectPr w:rsidR="00E53806" w:rsidRPr="00383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F0"/>
    <w:rsid w:val="00062D70"/>
    <w:rsid w:val="000663DE"/>
    <w:rsid w:val="001573E4"/>
    <w:rsid w:val="00175DE5"/>
    <w:rsid w:val="00181B8D"/>
    <w:rsid w:val="001E63A3"/>
    <w:rsid w:val="00356F2F"/>
    <w:rsid w:val="0038324F"/>
    <w:rsid w:val="003C0D6D"/>
    <w:rsid w:val="0042001B"/>
    <w:rsid w:val="00466BB0"/>
    <w:rsid w:val="004F1725"/>
    <w:rsid w:val="00546085"/>
    <w:rsid w:val="00577B6E"/>
    <w:rsid w:val="005D4864"/>
    <w:rsid w:val="006562D4"/>
    <w:rsid w:val="0067370B"/>
    <w:rsid w:val="00686186"/>
    <w:rsid w:val="006941C9"/>
    <w:rsid w:val="006A26B5"/>
    <w:rsid w:val="006E7430"/>
    <w:rsid w:val="007D4EEE"/>
    <w:rsid w:val="00A459E9"/>
    <w:rsid w:val="00AA57CF"/>
    <w:rsid w:val="00B666BC"/>
    <w:rsid w:val="00C4251E"/>
    <w:rsid w:val="00CA1FF0"/>
    <w:rsid w:val="00CB30A4"/>
    <w:rsid w:val="00D44247"/>
    <w:rsid w:val="00E53806"/>
    <w:rsid w:val="00E6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FF21E"/>
  <w15:chartTrackingRefBased/>
  <w15:docId w15:val="{A08BD6F3-085A-4369-BC0B-4BD64433C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6BC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6</TotalTime>
  <Pages>3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义思</dc:creator>
  <cp:keywords/>
  <dc:description/>
  <cp:lastModifiedBy>刘 义思</cp:lastModifiedBy>
  <cp:revision>40</cp:revision>
  <dcterms:created xsi:type="dcterms:W3CDTF">2023-02-10T03:53:00Z</dcterms:created>
  <dcterms:modified xsi:type="dcterms:W3CDTF">2023-05-01T04:01:00Z</dcterms:modified>
</cp:coreProperties>
</file>